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D0634" w14:textId="1CD54225" w:rsidR="003C4BF6" w:rsidRDefault="003C4BF6" w:rsidP="003C4BF6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proofErr w:type="gramStart"/>
      <w:r w:rsidRPr="003C4BF6">
        <w:rPr>
          <w:rFonts w:ascii="Times New Roman" w:hAnsi="Times New Roman" w:cs="Times New Roman"/>
          <w:b/>
          <w:sz w:val="24"/>
          <w:lang w:val="en-US"/>
        </w:rPr>
        <w:t>S2</w:t>
      </w:r>
      <w:r w:rsidR="00574160" w:rsidRPr="00574160">
        <w:rPr>
          <w:rFonts w:ascii="Times New Roman" w:hAnsi="Times New Roman" w:cs="Times New Roman"/>
          <w:b/>
          <w:sz w:val="24"/>
          <w:lang w:val="en-US"/>
        </w:rPr>
        <w:t xml:space="preserve"> </w:t>
      </w:r>
      <w:bookmarkStart w:id="0" w:name="_GoBack"/>
      <w:r w:rsidR="00574160" w:rsidRPr="003C4BF6">
        <w:rPr>
          <w:rFonts w:ascii="Times New Roman" w:hAnsi="Times New Roman" w:cs="Times New Roman"/>
          <w:b/>
          <w:sz w:val="24"/>
          <w:lang w:val="en-US"/>
        </w:rPr>
        <w:t>Table</w:t>
      </w:r>
      <w:bookmarkEnd w:id="0"/>
      <w:r w:rsidRPr="003C4BF6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3C4BF6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Studies excluded from meta-regression</w:t>
      </w:r>
    </w:p>
    <w:p w14:paraId="0C040157" w14:textId="77777777" w:rsidR="003C4BF6" w:rsidRDefault="003C4BF6" w:rsidP="003C4BF6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</w:p>
    <w:p w14:paraId="10B4113E" w14:textId="77777777" w:rsidR="003C4BF6" w:rsidRPr="003C4BF6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val="fr-CH" w:eastAsia="en-GB"/>
        </w:rPr>
      </w:pPr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 xml:space="preserve">1. </w:t>
      </w:r>
    </w:p>
    <w:p w14:paraId="6706388F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>Baltussen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 xml:space="preserve"> RMPM, Sylla M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>Frick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 xml:space="preserve"> KD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>Mariotti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fr-CH" w:eastAsia="en-GB"/>
        </w:rPr>
        <w:t xml:space="preserve"> SP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ost-effectiveness of trachoma control in seven world regions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Ophthalmic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Epidemio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05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12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: 91–101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doi: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10.1080/09286580590932761</w:t>
      </w:r>
    </w:p>
    <w:p w14:paraId="74B4B943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2. </w:t>
      </w:r>
    </w:p>
    <w:p w14:paraId="54342E1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Boselli G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Yajim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ratchige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PE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Feldo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KE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Xeuatvongs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hounphenghak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K, et al. Integration of deworming into an existing immunisation and vitamin A supplementation campaign is a highly effective approach to maximise health benefits with minimal cost in Lao PDR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ealth. 2011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3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240–245. doi:10.1016/j.inhe.2011.08.002</w:t>
      </w:r>
    </w:p>
    <w:p w14:paraId="70D8C74C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3. </w:t>
      </w:r>
    </w:p>
    <w:p w14:paraId="4762AF7C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arabi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, Chan MS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L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 population dynamic approach to evaluating the impact of school attendance on the unit cost and effectiveness of school-based schistosomiasis chemotherapy programmes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arasitology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00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121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( Pt 2): 171–183.</w:t>
      </w:r>
    </w:p>
    <w:p w14:paraId="2FF31212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4. </w:t>
      </w:r>
    </w:p>
    <w:p w14:paraId="1B091734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offeng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LE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Stolk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WA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Zouré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GM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Veerma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JL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gblewonu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KB, Murdoch ME, et al. African Programme For Onchocerciasis Control 1995-2015: model-estimated health impact and cost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Dis. 201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7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e2032. doi:10.1371/journal.pntd.0002032</w:t>
      </w:r>
    </w:p>
    <w:p w14:paraId="46CBF77D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5. </w:t>
      </w:r>
    </w:p>
    <w:p w14:paraId="19E248D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olsto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J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Saboyá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M. Soil-transmitted helminthiasis in Latin America and the Caribbean: modelling the determinants, prevalence, population at risk and costs of control at sub-national level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eospa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ealth. 201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7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321–340. doi:10.4081/gh.2013.90</w:t>
      </w:r>
    </w:p>
    <w:p w14:paraId="1910E5BA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6. </w:t>
      </w:r>
    </w:p>
    <w:p w14:paraId="3849DBF3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gram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De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Rochars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MB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Kanjilal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S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Direny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AN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Radday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J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Lafontant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JG, Mathieu E, et al.</w:t>
      </w:r>
      <w:proofErr w:type="gram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</w:t>
      </w: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he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Leogane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, Haiti demonstration project: decreased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icrofilaremi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nd program costs after three years of mass drug administration. Am J Trop Med </w:t>
      </w: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05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73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888–894.</w:t>
      </w:r>
    </w:p>
    <w:p w14:paraId="0487C8C8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7. </w:t>
      </w:r>
    </w:p>
    <w:p w14:paraId="682E496A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Evans DB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L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The cost effectiveness of mass drug therapy for intestinal helminths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harmacoeconomic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1995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14–22.</w:t>
      </w:r>
    </w:p>
    <w:p w14:paraId="52C36084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8. </w:t>
      </w:r>
    </w:p>
    <w:p w14:paraId="2C5A8F3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Evans TG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Ranson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MK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Kyaw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TA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>Ko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val="en-US" w:eastAsia="en-GB"/>
        </w:rPr>
        <w:t xml:space="preserve"> CK. </w:t>
      </w: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Cost effectiveness and cost utility of preventing trachomatous visual impairment: lessons from 30 years of trachoma control in Burma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Br J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Ophthalmo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1996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0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880–889.</w:t>
      </w:r>
    </w:p>
    <w:p w14:paraId="2934A34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9. </w:t>
      </w:r>
    </w:p>
    <w:p w14:paraId="63685EB0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, Evans D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Lengeler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C, Tanner M. Controlling schistosomiasis: the cost-effectiveness of alternative delivery strategies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Health Policy Plan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1994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9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385–395.</w:t>
      </w:r>
    </w:p>
    <w:p w14:paraId="360570DC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0. </w:t>
      </w:r>
    </w:p>
    <w:p w14:paraId="09C7897B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The cost of delivering and sustaining a control programme for schistosomiasis and soil-transmitted helminthiasis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. 200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6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267–274.</w:t>
      </w:r>
    </w:p>
    <w:p w14:paraId="46F1FA31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1. </w:t>
      </w:r>
    </w:p>
    <w:p w14:paraId="4C1800B8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L, Bundy DA, Evans D. A population dynamic approach to the cost-effectiveness analysis of mass anthelmintic treatment: effects of treatment frequency on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scari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infection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rans R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199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7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570–575.</w:t>
      </w:r>
    </w:p>
    <w:p w14:paraId="4FE0614B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2. </w:t>
      </w:r>
    </w:p>
    <w:p w14:paraId="6E015AE7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uyat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L. The economics of worm control. Kluwer Academic Press; 2002.</w:t>
      </w:r>
    </w:p>
    <w:p w14:paraId="450935E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3. </w:t>
      </w:r>
    </w:p>
    <w:p w14:paraId="0D657447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Hall A, Horton S, de Silva N. The costs and cost-effectiveness of mass treatment for intestinal nematode worm infections using different treatment thresholds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Dis. 2009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3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e402. doi:10.1371/journal.pntd.0000402</w:t>
      </w:r>
    </w:p>
    <w:p w14:paraId="082A725B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4. </w:t>
      </w:r>
    </w:p>
    <w:p w14:paraId="5F71C720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lastRenderedPageBreak/>
        <w:t xml:space="preserve">Holland CV, O’Shea E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saolu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SO, Turley O, Crompton DW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 cost-effectiveness analysis of anthelminthic intervention for community control of soil-transmitted helminth infection: levamisole and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scari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lumbricoide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J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arasito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1996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2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527–530.</w:t>
      </w:r>
    </w:p>
    <w:p w14:paraId="2AF10E10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5. </w:t>
      </w:r>
    </w:p>
    <w:p w14:paraId="7CB543D1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Keating J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Yukich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JO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ollenkopf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S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Tediosi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F. Lymphatic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nd onchocerciasis prevention, treatment, and control costs across diverse settings: A systematic review. </w:t>
      </w: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Tropic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14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135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86–95. doi:10.1016/j.actatropica.2014.03.017</w:t>
      </w:r>
    </w:p>
    <w:p w14:paraId="50F7981E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6. </w:t>
      </w:r>
    </w:p>
    <w:p w14:paraId="4593A604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Montresor A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Gabrielli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F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Diarr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, Engels D. Estimation of the cost of large-scale school deworming programmes with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benzimidazole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rans R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Soc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Med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Hyg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10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104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129–132. doi:10.1016/j.trstmh.2009.10.007</w:t>
      </w:r>
    </w:p>
    <w:p w14:paraId="4C54CF9A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7. </w:t>
      </w:r>
    </w:p>
    <w:p w14:paraId="6CAD3337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Ndeffo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bah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ML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oolma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EM, Atkins KE, Orenstein EW, Meyers LA, Townsend JP, et al. Potential cost-effectiveness of schistosomiasis treatment for reducing HIV transmission in Africa--the case of Zimbabwean women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Dis. 201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7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e2346. doi:10.1371/journal.pntd.0002346</w:t>
      </w:r>
    </w:p>
    <w:p w14:paraId="4B92B0E0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8. </w:t>
      </w:r>
    </w:p>
    <w:p w14:paraId="559870CB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spellStart"/>
      <w:r w:rsidRPr="003C4BF6">
        <w:rPr>
          <w:rFonts w:ascii="Times New Roman" w:eastAsia="Times New Roman" w:hAnsi="Times New Roman" w:cs="Times New Roman"/>
          <w:sz w:val="24"/>
          <w:lang w:eastAsia="en-GB"/>
        </w:rPr>
        <w:t>Stolk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eastAsia="en-GB"/>
        </w:rPr>
        <w:t xml:space="preserve"> WA, ten Bosch QA, de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eastAsia="en-GB"/>
        </w:rPr>
        <w:t>Vlas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eastAsia="en-GB"/>
        </w:rPr>
        <w:t xml:space="preserve"> SJ, Fischer PU, Weil GJ, Goldman AS. </w:t>
      </w: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odeling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he impact and costs of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semiannua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mass drug administration for accelerated elimination of lymphatic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filariasi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LoS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Neg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 Dis. 2013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7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e1984. doi:10.1371/journal.pntd.0001984</w:t>
      </w:r>
    </w:p>
    <w:p w14:paraId="542BF968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19. </w:t>
      </w:r>
    </w:p>
    <w:p w14:paraId="360BE692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urner HC, Walker M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ttah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SK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Opoku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NO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wadzi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K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Kuese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AC, et al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he potential impact of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oxidecti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on onchocerciasis elimination in Africa: an economic evaluation based on the Phase II clinical trial data. </w:t>
      </w:r>
      <w:proofErr w:type="spellStart"/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Parasi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Vectors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15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8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: 167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doi: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10.1186/s13071-015-0779-4</w:t>
      </w:r>
    </w:p>
    <w:p w14:paraId="01993613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20. </w:t>
      </w:r>
    </w:p>
    <w:p w14:paraId="6DBC31DE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urner HC, Walker M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hurcher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S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Osei-Atweneboan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MY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Biritwum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N-K, Hopkins A, et al. Reaching the London Declaration on Neglected Tropical Diseases Goals for Onchocerciasis: An Economic Evaluation of Increasing the Frequency of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Ivermecti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eatment in Africa.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li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Infect Dis. 2014; doi:10.1093/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cid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/ciu467</w:t>
      </w:r>
    </w:p>
    <w:p w14:paraId="67D20FFA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21. </w:t>
      </w:r>
    </w:p>
    <w:p w14:paraId="00BBD8A5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Waters HR,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Rehwinkel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JA, Burnham G. Economic evaluation of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Mectizan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distribution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Trop Med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Int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Health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2004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9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A16–25. doi:10.1111/j.1365-3156.2004.01210.x</w:t>
      </w:r>
    </w:p>
    <w:p w14:paraId="4172D7DB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22. </w:t>
      </w:r>
    </w:p>
    <w:p w14:paraId="6DCFC2F3" w14:textId="77777777" w:rsidR="003C4BF6" w:rsidRPr="00FD369A" w:rsidRDefault="003C4BF6" w:rsidP="003C4BF6">
      <w:pPr>
        <w:spacing w:line="240" w:lineRule="auto"/>
        <w:rPr>
          <w:rFonts w:ascii="Times New Roman" w:eastAsia="Times New Roman" w:hAnsi="Times New Roman" w:cs="Times New Roman"/>
          <w:sz w:val="24"/>
          <w:lang w:eastAsia="en-GB"/>
        </w:rPr>
      </w:pPr>
      <w:r w:rsidRPr="003C4BF6">
        <w:rPr>
          <w:rFonts w:ascii="Times New Roman" w:eastAsia="Times New Roman" w:hAnsi="Times New Roman" w:cs="Times New Roman"/>
          <w:sz w:val="24"/>
          <w:lang w:eastAsia="en-GB"/>
        </w:rPr>
        <w:t xml:space="preserve">Zhou X-N, Wang L-Y, Chen M-G, Wang T-P, </w:t>
      </w:r>
      <w:proofErr w:type="spellStart"/>
      <w:r w:rsidRPr="003C4BF6">
        <w:rPr>
          <w:rFonts w:ascii="Times New Roman" w:eastAsia="Times New Roman" w:hAnsi="Times New Roman" w:cs="Times New Roman"/>
          <w:sz w:val="24"/>
          <w:lang w:eastAsia="en-GB"/>
        </w:rPr>
        <w:t>Guo</w:t>
      </w:r>
      <w:proofErr w:type="spellEnd"/>
      <w:r w:rsidRPr="003C4BF6">
        <w:rPr>
          <w:rFonts w:ascii="Times New Roman" w:eastAsia="Times New Roman" w:hAnsi="Times New Roman" w:cs="Times New Roman"/>
          <w:sz w:val="24"/>
          <w:lang w:eastAsia="en-GB"/>
        </w:rPr>
        <w:t xml:space="preserve"> J-G, Wu X-H, et al. 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n economic evaluation of the national schistosomiasis control programme in China from 1992 to 2000.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</w:t>
      </w:r>
      <w:proofErr w:type="spell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Acta</w:t>
      </w:r>
      <w:proofErr w:type="spellEnd"/>
      <w:r w:rsidRPr="00FD369A">
        <w:rPr>
          <w:rFonts w:ascii="Times New Roman" w:eastAsia="Times New Roman" w:hAnsi="Times New Roman" w:cs="Times New Roman"/>
          <w:sz w:val="24"/>
          <w:lang w:eastAsia="en-GB"/>
        </w:rPr>
        <w:t xml:space="preserve"> Trop. 2005</w:t>
      </w:r>
      <w:proofErr w:type="gramStart"/>
      <w:r w:rsidRPr="00FD369A">
        <w:rPr>
          <w:rFonts w:ascii="Times New Roman" w:eastAsia="Times New Roman" w:hAnsi="Times New Roman" w:cs="Times New Roman"/>
          <w:sz w:val="24"/>
          <w:lang w:eastAsia="en-GB"/>
        </w:rPr>
        <w:t>;96</w:t>
      </w:r>
      <w:proofErr w:type="gramEnd"/>
      <w:r w:rsidRPr="00FD369A">
        <w:rPr>
          <w:rFonts w:ascii="Times New Roman" w:eastAsia="Times New Roman" w:hAnsi="Times New Roman" w:cs="Times New Roman"/>
          <w:sz w:val="24"/>
          <w:lang w:eastAsia="en-GB"/>
        </w:rPr>
        <w:t>: 255–265. doi:10.1016/j.actatropica.2005.07.026</w:t>
      </w:r>
    </w:p>
    <w:p w14:paraId="5676DA23" w14:textId="625FDE5D" w:rsidR="003C4BF6" w:rsidRDefault="003C4BF6" w:rsidP="003C4BF6">
      <w:pPr>
        <w:spacing w:line="240" w:lineRule="auto"/>
        <w:rPr>
          <w:rFonts w:ascii="Times New Roman" w:hAnsi="Times New Roman" w:cs="Times New Roman"/>
          <w:b/>
          <w:sz w:val="24"/>
        </w:rPr>
      </w:pPr>
    </w:p>
    <w:sectPr w:rsidR="003C4BF6" w:rsidSect="007B78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DD1B2" w14:textId="77777777" w:rsidR="00831B9D" w:rsidRDefault="00831B9D" w:rsidP="00E5523B">
      <w:pPr>
        <w:spacing w:line="240" w:lineRule="auto"/>
      </w:pPr>
      <w:r>
        <w:separator/>
      </w:r>
    </w:p>
  </w:endnote>
  <w:endnote w:type="continuationSeparator" w:id="0">
    <w:p w14:paraId="2BB83A53" w14:textId="77777777" w:rsidR="00831B9D" w:rsidRDefault="00831B9D" w:rsidP="00E55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580572" w14:textId="77777777" w:rsidR="00831B9D" w:rsidRDefault="00831B9D" w:rsidP="00E5523B">
      <w:pPr>
        <w:spacing w:line="240" w:lineRule="auto"/>
      </w:pPr>
      <w:r>
        <w:separator/>
      </w:r>
    </w:p>
  </w:footnote>
  <w:footnote w:type="continuationSeparator" w:id="0">
    <w:p w14:paraId="11DC98BF" w14:textId="77777777" w:rsidR="00831B9D" w:rsidRDefault="00831B9D" w:rsidP="00E552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7C"/>
    <w:rsid w:val="000005DD"/>
    <w:rsid w:val="00014C0A"/>
    <w:rsid w:val="00016BA5"/>
    <w:rsid w:val="000348BB"/>
    <w:rsid w:val="000434EC"/>
    <w:rsid w:val="00044645"/>
    <w:rsid w:val="00044A3B"/>
    <w:rsid w:val="00050B2B"/>
    <w:rsid w:val="000537F4"/>
    <w:rsid w:val="000546B2"/>
    <w:rsid w:val="00054CCC"/>
    <w:rsid w:val="000664B7"/>
    <w:rsid w:val="00066586"/>
    <w:rsid w:val="000679A6"/>
    <w:rsid w:val="00076762"/>
    <w:rsid w:val="00085174"/>
    <w:rsid w:val="0009648D"/>
    <w:rsid w:val="00096E1F"/>
    <w:rsid w:val="000A12D7"/>
    <w:rsid w:val="000A1AA9"/>
    <w:rsid w:val="000A45F2"/>
    <w:rsid w:val="000A5612"/>
    <w:rsid w:val="000A6600"/>
    <w:rsid w:val="000B1990"/>
    <w:rsid w:val="000B4F79"/>
    <w:rsid w:val="000B501F"/>
    <w:rsid w:val="000B5ECE"/>
    <w:rsid w:val="000B7906"/>
    <w:rsid w:val="000C0E5E"/>
    <w:rsid w:val="000C1A02"/>
    <w:rsid w:val="000D0087"/>
    <w:rsid w:val="000E3526"/>
    <w:rsid w:val="000E6B3D"/>
    <w:rsid w:val="000F11E4"/>
    <w:rsid w:val="000F219E"/>
    <w:rsid w:val="000F5465"/>
    <w:rsid w:val="00103B44"/>
    <w:rsid w:val="00104B6A"/>
    <w:rsid w:val="00111743"/>
    <w:rsid w:val="0011648E"/>
    <w:rsid w:val="0012261A"/>
    <w:rsid w:val="00122662"/>
    <w:rsid w:val="00122B33"/>
    <w:rsid w:val="001243F8"/>
    <w:rsid w:val="001257DE"/>
    <w:rsid w:val="00126F6E"/>
    <w:rsid w:val="00131FE8"/>
    <w:rsid w:val="00133F10"/>
    <w:rsid w:val="00134A8F"/>
    <w:rsid w:val="00135CD0"/>
    <w:rsid w:val="00154799"/>
    <w:rsid w:val="00154801"/>
    <w:rsid w:val="00154898"/>
    <w:rsid w:val="001578E8"/>
    <w:rsid w:val="00157F60"/>
    <w:rsid w:val="001610FE"/>
    <w:rsid w:val="00163300"/>
    <w:rsid w:val="00170DD4"/>
    <w:rsid w:val="001718C6"/>
    <w:rsid w:val="001734E2"/>
    <w:rsid w:val="00174142"/>
    <w:rsid w:val="0017505B"/>
    <w:rsid w:val="00181848"/>
    <w:rsid w:val="001836E0"/>
    <w:rsid w:val="00186738"/>
    <w:rsid w:val="00192ED3"/>
    <w:rsid w:val="00194CCE"/>
    <w:rsid w:val="001A3B94"/>
    <w:rsid w:val="001A6184"/>
    <w:rsid w:val="001B1CE0"/>
    <w:rsid w:val="001B2410"/>
    <w:rsid w:val="001B2B44"/>
    <w:rsid w:val="001C4319"/>
    <w:rsid w:val="001C7B72"/>
    <w:rsid w:val="001D0C26"/>
    <w:rsid w:val="001D186F"/>
    <w:rsid w:val="001D283F"/>
    <w:rsid w:val="001D6173"/>
    <w:rsid w:val="001E0D4F"/>
    <w:rsid w:val="001E4592"/>
    <w:rsid w:val="001E493A"/>
    <w:rsid w:val="001E7D71"/>
    <w:rsid w:val="001F4B7E"/>
    <w:rsid w:val="001F585A"/>
    <w:rsid w:val="001F5920"/>
    <w:rsid w:val="001F6942"/>
    <w:rsid w:val="001F6BA8"/>
    <w:rsid w:val="002022C6"/>
    <w:rsid w:val="002065EF"/>
    <w:rsid w:val="00210000"/>
    <w:rsid w:val="0021241C"/>
    <w:rsid w:val="00224D2B"/>
    <w:rsid w:val="00233EE1"/>
    <w:rsid w:val="002374EF"/>
    <w:rsid w:val="002472EC"/>
    <w:rsid w:val="00247944"/>
    <w:rsid w:val="00252BCB"/>
    <w:rsid w:val="002548D0"/>
    <w:rsid w:val="002558DF"/>
    <w:rsid w:val="00256A67"/>
    <w:rsid w:val="00260A07"/>
    <w:rsid w:val="00263DAD"/>
    <w:rsid w:val="00271E73"/>
    <w:rsid w:val="002723DB"/>
    <w:rsid w:val="002835A0"/>
    <w:rsid w:val="0028765F"/>
    <w:rsid w:val="00290A9F"/>
    <w:rsid w:val="002913B7"/>
    <w:rsid w:val="00297C9A"/>
    <w:rsid w:val="002A0707"/>
    <w:rsid w:val="002A42ED"/>
    <w:rsid w:val="002B01E7"/>
    <w:rsid w:val="002B43EA"/>
    <w:rsid w:val="002B7FB9"/>
    <w:rsid w:val="002C6064"/>
    <w:rsid w:val="002C7211"/>
    <w:rsid w:val="002D04EA"/>
    <w:rsid w:val="002D132F"/>
    <w:rsid w:val="002D70E0"/>
    <w:rsid w:val="002E2C36"/>
    <w:rsid w:val="002E3C47"/>
    <w:rsid w:val="002F51DD"/>
    <w:rsid w:val="00300287"/>
    <w:rsid w:val="003052FE"/>
    <w:rsid w:val="00305965"/>
    <w:rsid w:val="0030768E"/>
    <w:rsid w:val="003114D6"/>
    <w:rsid w:val="003133A3"/>
    <w:rsid w:val="00317427"/>
    <w:rsid w:val="0031790E"/>
    <w:rsid w:val="00321A50"/>
    <w:rsid w:val="00331724"/>
    <w:rsid w:val="00332AF2"/>
    <w:rsid w:val="0033467B"/>
    <w:rsid w:val="00340131"/>
    <w:rsid w:val="00346A88"/>
    <w:rsid w:val="00355EFE"/>
    <w:rsid w:val="0035781C"/>
    <w:rsid w:val="00361010"/>
    <w:rsid w:val="00362A96"/>
    <w:rsid w:val="00366953"/>
    <w:rsid w:val="003701F5"/>
    <w:rsid w:val="00370B7A"/>
    <w:rsid w:val="00372427"/>
    <w:rsid w:val="00372815"/>
    <w:rsid w:val="003852C8"/>
    <w:rsid w:val="003865BA"/>
    <w:rsid w:val="00387B04"/>
    <w:rsid w:val="00391A35"/>
    <w:rsid w:val="00394A8A"/>
    <w:rsid w:val="003A1289"/>
    <w:rsid w:val="003A2017"/>
    <w:rsid w:val="003A4719"/>
    <w:rsid w:val="003A7F61"/>
    <w:rsid w:val="003B56A4"/>
    <w:rsid w:val="003C02BA"/>
    <w:rsid w:val="003C1A51"/>
    <w:rsid w:val="003C4BF6"/>
    <w:rsid w:val="003C4F5D"/>
    <w:rsid w:val="003C6653"/>
    <w:rsid w:val="003C6E57"/>
    <w:rsid w:val="003D20CB"/>
    <w:rsid w:val="003D2EEA"/>
    <w:rsid w:val="003D3D13"/>
    <w:rsid w:val="003E09CD"/>
    <w:rsid w:val="003E452E"/>
    <w:rsid w:val="003E597D"/>
    <w:rsid w:val="003E726E"/>
    <w:rsid w:val="003E7F15"/>
    <w:rsid w:val="003F0745"/>
    <w:rsid w:val="003F180D"/>
    <w:rsid w:val="004011AA"/>
    <w:rsid w:val="004039E9"/>
    <w:rsid w:val="00404FD6"/>
    <w:rsid w:val="004076CC"/>
    <w:rsid w:val="00407707"/>
    <w:rsid w:val="00411212"/>
    <w:rsid w:val="00420121"/>
    <w:rsid w:val="004212E9"/>
    <w:rsid w:val="00426198"/>
    <w:rsid w:val="00430542"/>
    <w:rsid w:val="00430B2A"/>
    <w:rsid w:val="00431E70"/>
    <w:rsid w:val="004518A3"/>
    <w:rsid w:val="00452623"/>
    <w:rsid w:val="0046343F"/>
    <w:rsid w:val="0047220C"/>
    <w:rsid w:val="00473A89"/>
    <w:rsid w:val="00481FFF"/>
    <w:rsid w:val="004838BB"/>
    <w:rsid w:val="00484ECE"/>
    <w:rsid w:val="00495C08"/>
    <w:rsid w:val="004A5401"/>
    <w:rsid w:val="004A687F"/>
    <w:rsid w:val="004A75C1"/>
    <w:rsid w:val="004B0383"/>
    <w:rsid w:val="004B52B6"/>
    <w:rsid w:val="004C357C"/>
    <w:rsid w:val="004D23EA"/>
    <w:rsid w:val="004D299C"/>
    <w:rsid w:val="004D4F13"/>
    <w:rsid w:val="004D628F"/>
    <w:rsid w:val="004F3346"/>
    <w:rsid w:val="00500AA9"/>
    <w:rsid w:val="0050172D"/>
    <w:rsid w:val="00504FA0"/>
    <w:rsid w:val="0050642E"/>
    <w:rsid w:val="00510769"/>
    <w:rsid w:val="00512B4E"/>
    <w:rsid w:val="00516147"/>
    <w:rsid w:val="00527F87"/>
    <w:rsid w:val="00531609"/>
    <w:rsid w:val="00532770"/>
    <w:rsid w:val="0053387E"/>
    <w:rsid w:val="005377B2"/>
    <w:rsid w:val="00547EB3"/>
    <w:rsid w:val="00557BB7"/>
    <w:rsid w:val="0056413C"/>
    <w:rsid w:val="005647D4"/>
    <w:rsid w:val="00570F52"/>
    <w:rsid w:val="005735E2"/>
    <w:rsid w:val="00573E1A"/>
    <w:rsid w:val="00574160"/>
    <w:rsid w:val="00575BEF"/>
    <w:rsid w:val="00590D12"/>
    <w:rsid w:val="00592215"/>
    <w:rsid w:val="005A02C8"/>
    <w:rsid w:val="005A175F"/>
    <w:rsid w:val="005A4065"/>
    <w:rsid w:val="005B2B1A"/>
    <w:rsid w:val="005B493F"/>
    <w:rsid w:val="005C27A0"/>
    <w:rsid w:val="005C6EFD"/>
    <w:rsid w:val="005C6FEA"/>
    <w:rsid w:val="005D2A7C"/>
    <w:rsid w:val="005D72FD"/>
    <w:rsid w:val="005E15C7"/>
    <w:rsid w:val="005E1C0B"/>
    <w:rsid w:val="005E35D9"/>
    <w:rsid w:val="005F3FB5"/>
    <w:rsid w:val="005F45C9"/>
    <w:rsid w:val="005F6FB6"/>
    <w:rsid w:val="005F7D9D"/>
    <w:rsid w:val="00600A7B"/>
    <w:rsid w:val="006028BF"/>
    <w:rsid w:val="00605E9F"/>
    <w:rsid w:val="00605EE9"/>
    <w:rsid w:val="00606331"/>
    <w:rsid w:val="006073F7"/>
    <w:rsid w:val="00610647"/>
    <w:rsid w:val="006130F6"/>
    <w:rsid w:val="00613CB2"/>
    <w:rsid w:val="006144C4"/>
    <w:rsid w:val="00624560"/>
    <w:rsid w:val="006251DE"/>
    <w:rsid w:val="006264F0"/>
    <w:rsid w:val="006319AE"/>
    <w:rsid w:val="00640075"/>
    <w:rsid w:val="00646608"/>
    <w:rsid w:val="00647AB8"/>
    <w:rsid w:val="00651A44"/>
    <w:rsid w:val="00653A70"/>
    <w:rsid w:val="00661B7C"/>
    <w:rsid w:val="00671A8A"/>
    <w:rsid w:val="006740D7"/>
    <w:rsid w:val="00674633"/>
    <w:rsid w:val="0067710A"/>
    <w:rsid w:val="00681711"/>
    <w:rsid w:val="00684663"/>
    <w:rsid w:val="00697EB6"/>
    <w:rsid w:val="006A1F31"/>
    <w:rsid w:val="006A3612"/>
    <w:rsid w:val="006A788F"/>
    <w:rsid w:val="006B079A"/>
    <w:rsid w:val="006B2767"/>
    <w:rsid w:val="006C1789"/>
    <w:rsid w:val="006C2AFD"/>
    <w:rsid w:val="006C7825"/>
    <w:rsid w:val="006D2D49"/>
    <w:rsid w:val="006D43B4"/>
    <w:rsid w:val="006D5CBA"/>
    <w:rsid w:val="006E347D"/>
    <w:rsid w:val="006E4837"/>
    <w:rsid w:val="006E4ED3"/>
    <w:rsid w:val="006E51D7"/>
    <w:rsid w:val="006E6576"/>
    <w:rsid w:val="006F5EBF"/>
    <w:rsid w:val="006F642C"/>
    <w:rsid w:val="006F73D8"/>
    <w:rsid w:val="00700730"/>
    <w:rsid w:val="007033AE"/>
    <w:rsid w:val="00707552"/>
    <w:rsid w:val="00710342"/>
    <w:rsid w:val="00711577"/>
    <w:rsid w:val="00712CCA"/>
    <w:rsid w:val="00712D3C"/>
    <w:rsid w:val="007139E0"/>
    <w:rsid w:val="007174EC"/>
    <w:rsid w:val="00721119"/>
    <w:rsid w:val="00721FC9"/>
    <w:rsid w:val="00726B00"/>
    <w:rsid w:val="0072770A"/>
    <w:rsid w:val="00732FE1"/>
    <w:rsid w:val="007332C2"/>
    <w:rsid w:val="00733417"/>
    <w:rsid w:val="0073582D"/>
    <w:rsid w:val="007440B6"/>
    <w:rsid w:val="007504A3"/>
    <w:rsid w:val="0075595B"/>
    <w:rsid w:val="0076772E"/>
    <w:rsid w:val="00771374"/>
    <w:rsid w:val="00782B85"/>
    <w:rsid w:val="00790955"/>
    <w:rsid w:val="00792426"/>
    <w:rsid w:val="0079376C"/>
    <w:rsid w:val="00795048"/>
    <w:rsid w:val="00795FF0"/>
    <w:rsid w:val="007B7226"/>
    <w:rsid w:val="007B785E"/>
    <w:rsid w:val="007B7C08"/>
    <w:rsid w:val="007C0EEF"/>
    <w:rsid w:val="007C2E35"/>
    <w:rsid w:val="007C3FEA"/>
    <w:rsid w:val="007C3FEB"/>
    <w:rsid w:val="007D7C39"/>
    <w:rsid w:val="007E4989"/>
    <w:rsid w:val="007E5672"/>
    <w:rsid w:val="007E753A"/>
    <w:rsid w:val="007F03DD"/>
    <w:rsid w:val="007F0B4D"/>
    <w:rsid w:val="007F2EBC"/>
    <w:rsid w:val="007F3174"/>
    <w:rsid w:val="007F490D"/>
    <w:rsid w:val="00802B88"/>
    <w:rsid w:val="00803131"/>
    <w:rsid w:val="00803E45"/>
    <w:rsid w:val="008058E9"/>
    <w:rsid w:val="00805AF5"/>
    <w:rsid w:val="0081415B"/>
    <w:rsid w:val="008264BD"/>
    <w:rsid w:val="008267F9"/>
    <w:rsid w:val="00831B9D"/>
    <w:rsid w:val="0083230F"/>
    <w:rsid w:val="00833BCC"/>
    <w:rsid w:val="00836C81"/>
    <w:rsid w:val="0084017E"/>
    <w:rsid w:val="0084415C"/>
    <w:rsid w:val="00851A2E"/>
    <w:rsid w:val="0085331E"/>
    <w:rsid w:val="008543C5"/>
    <w:rsid w:val="0086368F"/>
    <w:rsid w:val="00866F99"/>
    <w:rsid w:val="00883696"/>
    <w:rsid w:val="008843EF"/>
    <w:rsid w:val="00885250"/>
    <w:rsid w:val="008867F1"/>
    <w:rsid w:val="00887AC4"/>
    <w:rsid w:val="0089248D"/>
    <w:rsid w:val="008B47E2"/>
    <w:rsid w:val="008B786A"/>
    <w:rsid w:val="008C52BD"/>
    <w:rsid w:val="008D5768"/>
    <w:rsid w:val="008D6F7B"/>
    <w:rsid w:val="008D7BB9"/>
    <w:rsid w:val="008E1484"/>
    <w:rsid w:val="008E3C91"/>
    <w:rsid w:val="008E6F79"/>
    <w:rsid w:val="008F37EA"/>
    <w:rsid w:val="008F3D9E"/>
    <w:rsid w:val="008F3F3C"/>
    <w:rsid w:val="008F6539"/>
    <w:rsid w:val="00901E52"/>
    <w:rsid w:val="00902B87"/>
    <w:rsid w:val="00906B09"/>
    <w:rsid w:val="0090737F"/>
    <w:rsid w:val="00921CAD"/>
    <w:rsid w:val="009301A9"/>
    <w:rsid w:val="0093090B"/>
    <w:rsid w:val="0093665E"/>
    <w:rsid w:val="0094297E"/>
    <w:rsid w:val="00943984"/>
    <w:rsid w:val="00954906"/>
    <w:rsid w:val="00956471"/>
    <w:rsid w:val="0095681C"/>
    <w:rsid w:val="00960677"/>
    <w:rsid w:val="00961F9E"/>
    <w:rsid w:val="00962D6E"/>
    <w:rsid w:val="00964724"/>
    <w:rsid w:val="00964B33"/>
    <w:rsid w:val="00971FF3"/>
    <w:rsid w:val="0098063F"/>
    <w:rsid w:val="00980BC5"/>
    <w:rsid w:val="00985701"/>
    <w:rsid w:val="0098765A"/>
    <w:rsid w:val="0099016A"/>
    <w:rsid w:val="009A35C5"/>
    <w:rsid w:val="009A3872"/>
    <w:rsid w:val="009A3E9E"/>
    <w:rsid w:val="009A5F29"/>
    <w:rsid w:val="009A7871"/>
    <w:rsid w:val="009B3C57"/>
    <w:rsid w:val="009B4A88"/>
    <w:rsid w:val="009C3159"/>
    <w:rsid w:val="009C3D53"/>
    <w:rsid w:val="009C6720"/>
    <w:rsid w:val="009D0E0A"/>
    <w:rsid w:val="009D11D1"/>
    <w:rsid w:val="009D406B"/>
    <w:rsid w:val="009D5E45"/>
    <w:rsid w:val="009E0CF0"/>
    <w:rsid w:val="009E28DC"/>
    <w:rsid w:val="009E3526"/>
    <w:rsid w:val="009E3FC5"/>
    <w:rsid w:val="009F7CBD"/>
    <w:rsid w:val="00A036FF"/>
    <w:rsid w:val="00A05213"/>
    <w:rsid w:val="00A0656E"/>
    <w:rsid w:val="00A12099"/>
    <w:rsid w:val="00A12416"/>
    <w:rsid w:val="00A221E6"/>
    <w:rsid w:val="00A25AA1"/>
    <w:rsid w:val="00A3614A"/>
    <w:rsid w:val="00A4088C"/>
    <w:rsid w:val="00A437CE"/>
    <w:rsid w:val="00A45D26"/>
    <w:rsid w:val="00A572EE"/>
    <w:rsid w:val="00A577DB"/>
    <w:rsid w:val="00A66C86"/>
    <w:rsid w:val="00A71D7D"/>
    <w:rsid w:val="00A73F6D"/>
    <w:rsid w:val="00A83855"/>
    <w:rsid w:val="00A854CB"/>
    <w:rsid w:val="00A865B1"/>
    <w:rsid w:val="00A876C3"/>
    <w:rsid w:val="00A92EBD"/>
    <w:rsid w:val="00AA1E90"/>
    <w:rsid w:val="00AA2AE6"/>
    <w:rsid w:val="00AA2B3E"/>
    <w:rsid w:val="00AA3CD0"/>
    <w:rsid w:val="00AB0649"/>
    <w:rsid w:val="00AB1899"/>
    <w:rsid w:val="00AB316B"/>
    <w:rsid w:val="00AB5090"/>
    <w:rsid w:val="00AC11A1"/>
    <w:rsid w:val="00AC56E4"/>
    <w:rsid w:val="00AC7E49"/>
    <w:rsid w:val="00AE2444"/>
    <w:rsid w:val="00AE3559"/>
    <w:rsid w:val="00AE65F4"/>
    <w:rsid w:val="00AF1CC6"/>
    <w:rsid w:val="00AF203A"/>
    <w:rsid w:val="00B031BC"/>
    <w:rsid w:val="00B04645"/>
    <w:rsid w:val="00B04DDD"/>
    <w:rsid w:val="00B06723"/>
    <w:rsid w:val="00B12305"/>
    <w:rsid w:val="00B1277B"/>
    <w:rsid w:val="00B14D39"/>
    <w:rsid w:val="00B26605"/>
    <w:rsid w:val="00B31BE6"/>
    <w:rsid w:val="00B34CA0"/>
    <w:rsid w:val="00B353FD"/>
    <w:rsid w:val="00B37215"/>
    <w:rsid w:val="00B37BC3"/>
    <w:rsid w:val="00B40651"/>
    <w:rsid w:val="00B468D1"/>
    <w:rsid w:val="00B51600"/>
    <w:rsid w:val="00B51FCF"/>
    <w:rsid w:val="00B52C68"/>
    <w:rsid w:val="00B601F4"/>
    <w:rsid w:val="00B62C9B"/>
    <w:rsid w:val="00B64671"/>
    <w:rsid w:val="00B66B11"/>
    <w:rsid w:val="00B77EE0"/>
    <w:rsid w:val="00B83136"/>
    <w:rsid w:val="00B854AB"/>
    <w:rsid w:val="00B87BAE"/>
    <w:rsid w:val="00B917F8"/>
    <w:rsid w:val="00B91BA4"/>
    <w:rsid w:val="00B9325F"/>
    <w:rsid w:val="00B94FFF"/>
    <w:rsid w:val="00B96864"/>
    <w:rsid w:val="00BA08F8"/>
    <w:rsid w:val="00BA0CBC"/>
    <w:rsid w:val="00BA2ED8"/>
    <w:rsid w:val="00BA2F25"/>
    <w:rsid w:val="00BA4076"/>
    <w:rsid w:val="00BA43BD"/>
    <w:rsid w:val="00BB1D23"/>
    <w:rsid w:val="00BB203D"/>
    <w:rsid w:val="00BE562A"/>
    <w:rsid w:val="00BF1A4B"/>
    <w:rsid w:val="00C03365"/>
    <w:rsid w:val="00C07272"/>
    <w:rsid w:val="00C07FD6"/>
    <w:rsid w:val="00C1344F"/>
    <w:rsid w:val="00C20CCD"/>
    <w:rsid w:val="00C20E7C"/>
    <w:rsid w:val="00C30E03"/>
    <w:rsid w:val="00C341E6"/>
    <w:rsid w:val="00C3447C"/>
    <w:rsid w:val="00C36C79"/>
    <w:rsid w:val="00C41705"/>
    <w:rsid w:val="00C53BB8"/>
    <w:rsid w:val="00C55B1A"/>
    <w:rsid w:val="00C56829"/>
    <w:rsid w:val="00C62595"/>
    <w:rsid w:val="00C640BE"/>
    <w:rsid w:val="00C7514A"/>
    <w:rsid w:val="00C81075"/>
    <w:rsid w:val="00C846CD"/>
    <w:rsid w:val="00C85F44"/>
    <w:rsid w:val="00C87918"/>
    <w:rsid w:val="00C94BD0"/>
    <w:rsid w:val="00C967E8"/>
    <w:rsid w:val="00CA2E64"/>
    <w:rsid w:val="00CA4F46"/>
    <w:rsid w:val="00CB4E5B"/>
    <w:rsid w:val="00CB55B1"/>
    <w:rsid w:val="00CC4073"/>
    <w:rsid w:val="00CE23E1"/>
    <w:rsid w:val="00CE71C6"/>
    <w:rsid w:val="00CF1FE3"/>
    <w:rsid w:val="00CF77C1"/>
    <w:rsid w:val="00CF781D"/>
    <w:rsid w:val="00D0261D"/>
    <w:rsid w:val="00D07737"/>
    <w:rsid w:val="00D13E25"/>
    <w:rsid w:val="00D16687"/>
    <w:rsid w:val="00D16A09"/>
    <w:rsid w:val="00D22FB3"/>
    <w:rsid w:val="00D24939"/>
    <w:rsid w:val="00D26707"/>
    <w:rsid w:val="00D33588"/>
    <w:rsid w:val="00D34136"/>
    <w:rsid w:val="00D36BCC"/>
    <w:rsid w:val="00D502B1"/>
    <w:rsid w:val="00D51D3D"/>
    <w:rsid w:val="00D66B06"/>
    <w:rsid w:val="00D71BE1"/>
    <w:rsid w:val="00D73529"/>
    <w:rsid w:val="00D7699E"/>
    <w:rsid w:val="00D834C0"/>
    <w:rsid w:val="00D87289"/>
    <w:rsid w:val="00D90160"/>
    <w:rsid w:val="00D92C1D"/>
    <w:rsid w:val="00D92DAA"/>
    <w:rsid w:val="00D95475"/>
    <w:rsid w:val="00D977B4"/>
    <w:rsid w:val="00DA769F"/>
    <w:rsid w:val="00DB08DE"/>
    <w:rsid w:val="00DB4265"/>
    <w:rsid w:val="00DB5B99"/>
    <w:rsid w:val="00DC0F4B"/>
    <w:rsid w:val="00DC61BF"/>
    <w:rsid w:val="00DD13AB"/>
    <w:rsid w:val="00DD2777"/>
    <w:rsid w:val="00DD6D85"/>
    <w:rsid w:val="00DD6E71"/>
    <w:rsid w:val="00DE1EA3"/>
    <w:rsid w:val="00DF061B"/>
    <w:rsid w:val="00DF6DB6"/>
    <w:rsid w:val="00DF6F45"/>
    <w:rsid w:val="00E05B6F"/>
    <w:rsid w:val="00E160FC"/>
    <w:rsid w:val="00E268B2"/>
    <w:rsid w:val="00E3027B"/>
    <w:rsid w:val="00E31A56"/>
    <w:rsid w:val="00E3252F"/>
    <w:rsid w:val="00E32881"/>
    <w:rsid w:val="00E33325"/>
    <w:rsid w:val="00E33818"/>
    <w:rsid w:val="00E3629D"/>
    <w:rsid w:val="00E36E15"/>
    <w:rsid w:val="00E36F24"/>
    <w:rsid w:val="00E41608"/>
    <w:rsid w:val="00E53044"/>
    <w:rsid w:val="00E54386"/>
    <w:rsid w:val="00E5523B"/>
    <w:rsid w:val="00E60E45"/>
    <w:rsid w:val="00E617C9"/>
    <w:rsid w:val="00E641E5"/>
    <w:rsid w:val="00E66C8C"/>
    <w:rsid w:val="00E70E61"/>
    <w:rsid w:val="00E730A8"/>
    <w:rsid w:val="00E73BF9"/>
    <w:rsid w:val="00E74D93"/>
    <w:rsid w:val="00E82680"/>
    <w:rsid w:val="00E84662"/>
    <w:rsid w:val="00E85DE5"/>
    <w:rsid w:val="00E91D50"/>
    <w:rsid w:val="00E91E2C"/>
    <w:rsid w:val="00E96FFF"/>
    <w:rsid w:val="00EA6E5D"/>
    <w:rsid w:val="00EB4916"/>
    <w:rsid w:val="00EB5DA7"/>
    <w:rsid w:val="00EC342B"/>
    <w:rsid w:val="00EC3B29"/>
    <w:rsid w:val="00EC747C"/>
    <w:rsid w:val="00EC7610"/>
    <w:rsid w:val="00F038B8"/>
    <w:rsid w:val="00F045B8"/>
    <w:rsid w:val="00F05329"/>
    <w:rsid w:val="00F07AC9"/>
    <w:rsid w:val="00F07C36"/>
    <w:rsid w:val="00F21AB3"/>
    <w:rsid w:val="00F31779"/>
    <w:rsid w:val="00F42F87"/>
    <w:rsid w:val="00F475C2"/>
    <w:rsid w:val="00F476BA"/>
    <w:rsid w:val="00F55828"/>
    <w:rsid w:val="00F61D63"/>
    <w:rsid w:val="00F6561F"/>
    <w:rsid w:val="00F66B8B"/>
    <w:rsid w:val="00F72624"/>
    <w:rsid w:val="00F73A7F"/>
    <w:rsid w:val="00F741FC"/>
    <w:rsid w:val="00F748DF"/>
    <w:rsid w:val="00F828C5"/>
    <w:rsid w:val="00F8485D"/>
    <w:rsid w:val="00F92BD0"/>
    <w:rsid w:val="00F9437B"/>
    <w:rsid w:val="00FA46C0"/>
    <w:rsid w:val="00FB45D7"/>
    <w:rsid w:val="00FB6C43"/>
    <w:rsid w:val="00FC1066"/>
    <w:rsid w:val="00FC19F3"/>
    <w:rsid w:val="00FC5C89"/>
    <w:rsid w:val="00FC6893"/>
    <w:rsid w:val="00FD369A"/>
    <w:rsid w:val="00FE132D"/>
    <w:rsid w:val="00FE66B6"/>
    <w:rsid w:val="00FE6C8D"/>
    <w:rsid w:val="00FF1429"/>
    <w:rsid w:val="00FF5AD8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68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5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09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346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25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943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658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90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40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4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8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2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57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651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48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039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8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51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28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0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143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3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34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8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880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16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4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21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4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27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5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264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38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57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5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520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929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8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99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8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36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51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47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4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1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1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69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5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09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6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5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226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5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70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0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591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9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00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1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407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697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45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385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86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8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56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127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534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1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525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80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217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8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0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1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404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35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4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31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365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02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81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2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32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0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289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6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77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5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25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905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1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03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5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12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0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96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2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2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63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5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64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55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5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20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5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21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41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72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2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97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071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502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856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3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1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4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23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96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1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0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00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61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7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2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55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7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0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7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819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603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85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79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8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8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375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155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21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503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948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89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37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4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755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7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1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483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9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4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51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33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12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6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02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25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255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85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6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252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4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983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0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64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5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68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029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73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2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1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0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80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84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005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7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00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099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3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299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8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62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233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5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5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6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4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109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6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35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3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15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0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6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670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5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9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9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2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2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7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7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91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2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3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1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26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9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34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0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17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499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9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3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41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03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4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506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01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3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663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3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4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480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54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768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57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82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8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5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5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7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3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5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48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64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8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17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41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577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5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65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45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05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874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84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89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997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7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9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6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03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4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35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7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546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80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5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6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33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7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53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1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539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8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9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4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7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1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90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5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36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0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4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1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6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762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13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15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7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4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927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2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708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056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6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04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7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6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66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62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5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8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15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67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00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3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140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9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12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57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8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18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1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991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8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721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4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43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156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71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03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346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0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05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8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92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1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4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8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8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75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81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024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644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090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956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87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722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3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34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6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028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37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62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58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63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12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05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98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5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47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11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28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99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7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2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218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7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60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875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3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607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642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43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349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9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902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881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49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7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744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326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59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165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65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38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39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4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0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0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39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437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012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5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57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6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55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37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21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1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633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77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6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4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62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1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7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5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38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1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120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5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438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52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98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8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26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2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33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438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617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244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08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4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2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356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2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84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1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63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8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196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6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417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43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5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3382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8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97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538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8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398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5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31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2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2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682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1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125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5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66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40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4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01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2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070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238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02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50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14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18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931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2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79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2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12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725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83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1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4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094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5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01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49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6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9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10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2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680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8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85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5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826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48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5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274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54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90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986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3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006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7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38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319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6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11D7ECF7-F9E1-431B-BFAF-3672A9BB7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1</Words>
  <Characters>424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 Schneider</dc:creator>
  <cp:lastModifiedBy>FitzpatrickC</cp:lastModifiedBy>
  <cp:revision>4</cp:revision>
  <cp:lastPrinted>2015-07-07T07:52:00Z</cp:lastPrinted>
  <dcterms:created xsi:type="dcterms:W3CDTF">2016-10-05T11:18:00Z</dcterms:created>
  <dcterms:modified xsi:type="dcterms:W3CDTF">2016-10-1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yx4Ccajf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